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8DEFAB" w14:textId="1B4F8D2B" w:rsidR="00676128" w:rsidRPr="004E2642" w:rsidRDefault="00676128" w:rsidP="00676128">
      <w:pPr>
        <w:spacing w:line="480" w:lineRule="auto"/>
        <w:jc w:val="center"/>
        <w:rPr>
          <w:rFonts w:cs="Times New Roman"/>
          <w:b/>
          <w:bCs/>
          <w:szCs w:val="32"/>
        </w:rPr>
      </w:pPr>
      <w:r w:rsidRPr="00676128">
        <w:rPr>
          <w:rFonts w:cs="Times New Roman"/>
          <w:b/>
          <w:bCs/>
          <w:i/>
          <w:iCs/>
          <w:szCs w:val="32"/>
        </w:rPr>
        <w:t>Search strategie</w:t>
      </w:r>
      <w:r>
        <w:rPr>
          <w:rFonts w:cs="Times New Roman"/>
          <w:b/>
          <w:bCs/>
          <w:szCs w:val="32"/>
        </w:rPr>
        <w:t>s</w:t>
      </w:r>
    </w:p>
    <w:p w14:paraId="4FF0DFC5" w14:textId="77777777" w:rsidR="00676128" w:rsidRPr="00676128" w:rsidRDefault="00676128" w:rsidP="00676128">
      <w:pPr>
        <w:spacing w:before="240"/>
        <w:rPr>
          <w:b/>
          <w:bCs/>
        </w:rPr>
      </w:pPr>
      <w:r w:rsidRPr="00676128">
        <w:rPr>
          <w:b/>
          <w:bCs/>
        </w:rPr>
        <w:t>Databases and time frame</w:t>
      </w:r>
    </w:p>
    <w:p w14:paraId="6395F728" w14:textId="77777777" w:rsidR="00B5000C" w:rsidRPr="00E86740" w:rsidRDefault="00B5000C" w:rsidP="001E26F0">
      <w:r w:rsidRPr="00E86740">
        <w:t>PubMed/MEDLINE and Ichushi-Web (Japan Medical Abstracts Society) were searched to identify Japan-specific evidence on Janus kinase inhibitors (JAKi) in rheumatoid arthritis (RA), including randomized trials, long-term extension studies, postmarketing surveillance studies, registry analyses, and observational studies.</w:t>
      </w:r>
    </w:p>
    <w:p w14:paraId="64BF8FC9" w14:textId="0CEDE35F" w:rsidR="001E26F0" w:rsidRPr="00E86740" w:rsidRDefault="002100AB" w:rsidP="001E26F0">
      <w:r w:rsidRPr="00E86740">
        <w:t xml:space="preserve">The search was designed to capture evidence relevant to </w:t>
      </w:r>
      <w:r w:rsidR="006064EB" w:rsidRPr="00E86740">
        <w:rPr>
          <w:rFonts w:cs="Times New Roman"/>
        </w:rPr>
        <w:t xml:space="preserve">efficacy outcomes, treatment persistence, safety outcomes </w:t>
      </w:r>
      <w:r w:rsidR="00B5000C" w:rsidRPr="00E86740">
        <w:rPr>
          <w:rFonts w:cs="Times New Roman"/>
        </w:rPr>
        <w:t>for current risk stratification</w:t>
      </w:r>
      <w:r w:rsidR="006064EB" w:rsidRPr="00E86740">
        <w:rPr>
          <w:rFonts w:cs="Times New Roman"/>
        </w:rPr>
        <w:t>, such as serious infections,</w:t>
      </w:r>
      <w:r w:rsidR="00593745" w:rsidRPr="00E86740">
        <w:rPr>
          <w:rFonts w:cs="Times New Roman"/>
        </w:rPr>
        <w:t xml:space="preserve"> herpes zoster</w:t>
      </w:r>
      <w:r w:rsidR="006064EB" w:rsidRPr="00E86740">
        <w:rPr>
          <w:rFonts w:cs="Times New Roman"/>
        </w:rPr>
        <w:t xml:space="preserve">, hospitalized infections, </w:t>
      </w:r>
      <w:r w:rsidR="00593745" w:rsidRPr="00E86740">
        <w:rPr>
          <w:rFonts w:cs="Times New Roman"/>
        </w:rPr>
        <w:t>major adverse cardiovascular events</w:t>
      </w:r>
      <w:r w:rsidR="006064EB" w:rsidRPr="00E86740">
        <w:rPr>
          <w:rFonts w:cs="Times New Roman"/>
        </w:rPr>
        <w:t>, venous thromboembolism, malignancy,  and laboratory abnormalities,  as well as dose optimization, dose reduction, treatment sequencing, within-class JAKi selection, vaccination, comorbidity burden, renal impairment, glucocorticoid exposure, frailty-related vulnerability, and other patient-related risk factors</w:t>
      </w:r>
      <w:r w:rsidRPr="00E86740">
        <w:t xml:space="preserve"> in Japanese patients with RA</w:t>
      </w:r>
      <w:r w:rsidR="00020D9F" w:rsidRPr="00E86740">
        <w:t>.</w:t>
      </w:r>
    </w:p>
    <w:p w14:paraId="66C56CF8" w14:textId="7E329A68" w:rsidR="00676128" w:rsidRPr="001E26F0" w:rsidRDefault="00676128" w:rsidP="001E26F0">
      <w:pPr>
        <w:rPr>
          <w:color w:val="EE0000"/>
        </w:rPr>
      </w:pPr>
      <w:r>
        <w:t xml:space="preserve">Searches were conducted on 15 March 2026 for articles published from 1 January 2018 to </w:t>
      </w:r>
      <w:r w:rsidR="00326412">
        <w:t>1</w:t>
      </w:r>
      <w:r>
        <w:t>5 March 2026. Searches were limited to human studies. Articles in English or Japanese were considered.</w:t>
      </w:r>
    </w:p>
    <w:p w14:paraId="3EF24F38" w14:textId="77777777" w:rsidR="00676128" w:rsidRPr="00676128" w:rsidRDefault="00676128" w:rsidP="00676128">
      <w:pPr>
        <w:spacing w:before="240"/>
        <w:rPr>
          <w:b/>
          <w:bCs/>
        </w:rPr>
      </w:pPr>
      <w:r w:rsidRPr="00676128">
        <w:rPr>
          <w:b/>
          <w:bCs/>
        </w:rPr>
        <w:t>PubMed/MEDLINE search</w:t>
      </w:r>
    </w:p>
    <w:p w14:paraId="70D5EB1C" w14:textId="77777777" w:rsidR="00676128" w:rsidRDefault="00676128" w:rsidP="00676128">
      <w:pPr>
        <w:spacing w:before="240"/>
        <w:ind w:firstLine="720"/>
      </w:pPr>
      <w:r>
        <w:t>The following query was used with the publication date filter (2018/01/01:2026/03/05[dp]).</w:t>
      </w:r>
    </w:p>
    <w:p w14:paraId="59A99438" w14:textId="77777777" w:rsidR="00676128" w:rsidRDefault="00676128" w:rsidP="00676128">
      <w:pPr>
        <w:spacing w:before="240"/>
      </w:pPr>
      <w:r>
        <w:t>Search (PubMed):</w:t>
      </w:r>
    </w:p>
    <w:p w14:paraId="59A81CB5" w14:textId="09ACA578" w:rsidR="00676128" w:rsidRDefault="00676128" w:rsidP="00676128">
      <w:pPr>
        <w:spacing w:before="240"/>
      </w:pPr>
      <w:r>
        <w:t>("arthritis, rheumatoid"[MeSH Terms] OR "rheumatoid arthritis"[Title/Abstract]) AND ("Janus Kinase Inhibitors"[MeSH Terms] OR "janus kinase inhibitor*"[Title/Abstract] OR "jak inhibitor*"[Title/Abstract] OR "targeted synthetic dmard*"[Title/Abstract] OR "targeted synthetic disease modifying antirheumatic drug*"[Title/Abstract] OR "tsdmard*"[Title/Abstract] OR "tofacitinib"[Title/Abstract] OR "Xeljanz"[Title/Abstract] OR "baricitinib"[Title/Abstract] OR "Olumiant"[Title/Abstract] OR "upadacitinib"[Title/Abstract] OR "Rinvoq"[Title/Abstract] OR "filgotinib"[Title/Abstract] OR "Jyseleca"[Title/Abstract] OR "peficitinib"[Title/Abstract] OR "Smyraf"[Title/Abstract]) AND 2018/01/01:2026/</w:t>
      </w:r>
      <w:r w:rsidR="00326412">
        <w:t>03</w:t>
      </w:r>
      <w:r>
        <w:t>/</w:t>
      </w:r>
      <w:r w:rsidR="00326412">
        <w:t>15</w:t>
      </w:r>
      <w:r>
        <w:t>[Date - Publication] AND ("Japan"[MeSH Terms] OR "japan*"[Title/Abstract] OR "japan*"[Affiliation] OR "Japanese"[Title/Abstract] OR "Japanese"[Affiliation])</w:t>
      </w:r>
    </w:p>
    <w:p w14:paraId="216228F8" w14:textId="77777777" w:rsidR="00676128" w:rsidRPr="00676128" w:rsidRDefault="00676128" w:rsidP="00676128">
      <w:pPr>
        <w:spacing w:before="240"/>
        <w:rPr>
          <w:b/>
          <w:bCs/>
        </w:rPr>
      </w:pPr>
      <w:r w:rsidRPr="00676128">
        <w:rPr>
          <w:b/>
          <w:bCs/>
        </w:rPr>
        <w:t>Ichushi-Web search</w:t>
      </w:r>
    </w:p>
    <w:p w14:paraId="4DCA6412" w14:textId="77777777" w:rsidR="00676128" w:rsidRDefault="00676128" w:rsidP="00676128">
      <w:pPr>
        <w:spacing w:before="240"/>
        <w:ind w:firstLine="720"/>
      </w:pPr>
      <w:r>
        <w:rPr>
          <w:rFonts w:hint="eastAsia"/>
        </w:rPr>
        <w:t>The following query was used with filters for human studies (CK=</w:t>
      </w:r>
      <w:r>
        <w:rPr>
          <w:rFonts w:hint="eastAsia"/>
        </w:rPr>
        <w:t>ヒト</w:t>
      </w:r>
      <w:r>
        <w:rPr>
          <w:rFonts w:hint="eastAsia"/>
        </w:rPr>
        <w:t>), publication years (DT=2018:2026), and original articles (PT=</w:t>
      </w:r>
      <w:r>
        <w:rPr>
          <w:rFonts w:hint="eastAsia"/>
        </w:rPr>
        <w:t>原著論文</w:t>
      </w:r>
      <w:r>
        <w:rPr>
          <w:rFonts w:hint="eastAsia"/>
        </w:rPr>
        <w:t>).</w:t>
      </w:r>
    </w:p>
    <w:p w14:paraId="686DE64C" w14:textId="77777777" w:rsidR="00676128" w:rsidRDefault="00676128" w:rsidP="00676128">
      <w:pPr>
        <w:spacing w:before="240"/>
      </w:pPr>
      <w:r>
        <w:t>Search (Ichushi-Web):</w:t>
      </w:r>
    </w:p>
    <w:p w14:paraId="1EDDDA42" w14:textId="5B28D0B1" w:rsidR="00676128" w:rsidRPr="001549D3" w:rsidRDefault="00676128" w:rsidP="00676128">
      <w:pPr>
        <w:spacing w:before="240"/>
      </w:pPr>
      <w:r>
        <w:rPr>
          <w:rFonts w:hint="eastAsia"/>
        </w:rPr>
        <w:t>(</w:t>
      </w:r>
      <w:r>
        <w:rPr>
          <w:rFonts w:hint="eastAsia"/>
        </w:rPr>
        <w:t>関節リウマチ</w:t>
      </w:r>
      <w:r>
        <w:rPr>
          <w:rFonts w:hint="eastAsia"/>
        </w:rPr>
        <w:t>/TH OR "rheumatoid arthritis"/AL) AND (JAK</w:t>
      </w:r>
      <w:r>
        <w:rPr>
          <w:rFonts w:hint="eastAsia"/>
        </w:rPr>
        <w:t>阻害薬</w:t>
      </w:r>
      <w:r>
        <w:rPr>
          <w:rFonts w:hint="eastAsia"/>
        </w:rPr>
        <w:t xml:space="preserve">/AL OR </w:t>
      </w:r>
      <w:r>
        <w:rPr>
          <w:rFonts w:hint="eastAsia"/>
        </w:rPr>
        <w:t>ヤヌスキナーゼ阻害薬</w:t>
      </w:r>
      <w:r>
        <w:rPr>
          <w:rFonts w:hint="eastAsia"/>
        </w:rPr>
        <w:t xml:space="preserve">/AL OR "Janus kinase inhibitor"/AL OR </w:t>
      </w:r>
      <w:r>
        <w:rPr>
          <w:rFonts w:hint="eastAsia"/>
        </w:rPr>
        <w:t>トファシチニブ</w:t>
      </w:r>
      <w:r>
        <w:rPr>
          <w:rFonts w:hint="eastAsia"/>
        </w:rPr>
        <w:t xml:space="preserve">/AL OR </w:t>
      </w:r>
      <w:r>
        <w:rPr>
          <w:rFonts w:hint="eastAsia"/>
        </w:rPr>
        <w:t>バリシチニブ</w:t>
      </w:r>
      <w:r>
        <w:rPr>
          <w:rFonts w:hint="eastAsia"/>
        </w:rPr>
        <w:t xml:space="preserve">/AL OR </w:t>
      </w:r>
      <w:r>
        <w:rPr>
          <w:rFonts w:hint="eastAsia"/>
        </w:rPr>
        <w:t>ウパダシチニブ</w:t>
      </w:r>
      <w:r>
        <w:rPr>
          <w:rFonts w:hint="eastAsia"/>
        </w:rPr>
        <w:t xml:space="preserve">/AL OR </w:t>
      </w:r>
      <w:r>
        <w:rPr>
          <w:rFonts w:hint="eastAsia"/>
        </w:rPr>
        <w:t>フィルゴチニブ</w:t>
      </w:r>
      <w:r>
        <w:rPr>
          <w:rFonts w:hint="eastAsia"/>
        </w:rPr>
        <w:t xml:space="preserve">/AL OR </w:t>
      </w:r>
      <w:r>
        <w:rPr>
          <w:rFonts w:hint="eastAsia"/>
        </w:rPr>
        <w:t>ペフィシチニブ</w:t>
      </w:r>
      <w:r>
        <w:rPr>
          <w:rFonts w:hint="eastAsia"/>
        </w:rPr>
        <w:t xml:space="preserve">/AL OR Xeljanz/AL OR </w:t>
      </w:r>
      <w:r>
        <w:rPr>
          <w:rFonts w:hint="eastAsia"/>
        </w:rPr>
        <w:lastRenderedPageBreak/>
        <w:t xml:space="preserve">Olumiant/AL OR Rinvoq/AL OR Jyseleca/AL OR Smyraf/AL OR tsDMARDs/AL OR tsDMARD/AL OR "targeted synthetic DMARD"/AL OR "targeted synthetic DMARDs"/AL OR </w:t>
      </w:r>
      <w:r>
        <w:rPr>
          <w:rFonts w:hint="eastAsia"/>
        </w:rPr>
        <w:t>分子標的合成抗リウマチ薬</w:t>
      </w:r>
      <w:r>
        <w:rPr>
          <w:rFonts w:hint="eastAsia"/>
        </w:rPr>
        <w:t xml:space="preserve">/AL OR </w:t>
      </w:r>
      <w:r>
        <w:rPr>
          <w:rFonts w:hint="eastAsia"/>
        </w:rPr>
        <w:t>分子標的合成</w:t>
      </w:r>
      <w:r>
        <w:rPr>
          <w:rFonts w:hint="eastAsia"/>
        </w:rPr>
        <w:t xml:space="preserve">DMARD/AL OR </w:t>
      </w:r>
      <w:r>
        <w:rPr>
          <w:rFonts w:hint="eastAsia"/>
        </w:rPr>
        <w:t>標的合成</w:t>
      </w:r>
      <w:r>
        <w:rPr>
          <w:rFonts w:hint="eastAsia"/>
        </w:rPr>
        <w:t xml:space="preserve">DMARD/AL OR </w:t>
      </w:r>
      <w:r>
        <w:rPr>
          <w:rFonts w:hint="eastAsia"/>
        </w:rPr>
        <w:t>標的合成抗リウマチ薬</w:t>
      </w:r>
      <w:r>
        <w:rPr>
          <w:rFonts w:hint="eastAsia"/>
        </w:rPr>
        <w:t>/AL) AND CK=</w:t>
      </w:r>
      <w:r>
        <w:rPr>
          <w:rFonts w:hint="eastAsia"/>
        </w:rPr>
        <w:t>ヒト</w:t>
      </w:r>
      <w:r>
        <w:rPr>
          <w:rFonts w:hint="eastAsia"/>
        </w:rPr>
        <w:t xml:space="preserve"> AND DT=2018:2026 AND PT=</w:t>
      </w:r>
      <w:r>
        <w:rPr>
          <w:rFonts w:hint="eastAsia"/>
        </w:rPr>
        <w:t>原著論文</w:t>
      </w:r>
    </w:p>
    <w:sectPr w:rsidR="0067612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619130" w14:textId="77777777" w:rsidR="00233D09" w:rsidRDefault="00233D09" w:rsidP="00117666">
      <w:pPr>
        <w:spacing w:after="0"/>
      </w:pPr>
      <w:r>
        <w:separator/>
      </w:r>
    </w:p>
  </w:endnote>
  <w:endnote w:type="continuationSeparator" w:id="0">
    <w:p w14:paraId="2F2B55B0" w14:textId="77777777" w:rsidR="00233D09" w:rsidRDefault="00233D0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56E7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56E7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056E7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56E7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56E7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056E7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CA75F1" w14:textId="77777777" w:rsidR="00233D09" w:rsidRDefault="00233D09" w:rsidP="00117666">
      <w:pPr>
        <w:spacing w:after="0"/>
      </w:pPr>
      <w:r>
        <w:separator/>
      </w:r>
    </w:p>
  </w:footnote>
  <w:footnote w:type="continuationSeparator" w:id="0">
    <w:p w14:paraId="641695C2" w14:textId="77777777" w:rsidR="00233D09" w:rsidRDefault="00233D0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56E7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56E7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0D9F"/>
    <w:rsid w:val="00034304"/>
    <w:rsid w:val="00035434"/>
    <w:rsid w:val="00052A14"/>
    <w:rsid w:val="00056E76"/>
    <w:rsid w:val="00077D53"/>
    <w:rsid w:val="000A6D1F"/>
    <w:rsid w:val="000B7B79"/>
    <w:rsid w:val="00105FD9"/>
    <w:rsid w:val="00117666"/>
    <w:rsid w:val="0012688F"/>
    <w:rsid w:val="001549D3"/>
    <w:rsid w:val="00160065"/>
    <w:rsid w:val="00177D84"/>
    <w:rsid w:val="001E26F0"/>
    <w:rsid w:val="002100AB"/>
    <w:rsid w:val="002128BF"/>
    <w:rsid w:val="00233D09"/>
    <w:rsid w:val="00267D18"/>
    <w:rsid w:val="002868E2"/>
    <w:rsid w:val="002869C3"/>
    <w:rsid w:val="002936E4"/>
    <w:rsid w:val="0029654B"/>
    <w:rsid w:val="002B4A57"/>
    <w:rsid w:val="002C3966"/>
    <w:rsid w:val="002C74CA"/>
    <w:rsid w:val="002E11F7"/>
    <w:rsid w:val="00326412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745"/>
    <w:rsid w:val="00593EEA"/>
    <w:rsid w:val="005A5EEE"/>
    <w:rsid w:val="006064EB"/>
    <w:rsid w:val="006375C7"/>
    <w:rsid w:val="00654E8F"/>
    <w:rsid w:val="00660D05"/>
    <w:rsid w:val="00676128"/>
    <w:rsid w:val="006820B1"/>
    <w:rsid w:val="006B2937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46658"/>
    <w:rsid w:val="00A569CD"/>
    <w:rsid w:val="00AB5EE2"/>
    <w:rsid w:val="00AB6715"/>
    <w:rsid w:val="00B1671E"/>
    <w:rsid w:val="00B25EB8"/>
    <w:rsid w:val="00B354E1"/>
    <w:rsid w:val="00B37F4D"/>
    <w:rsid w:val="00B5000C"/>
    <w:rsid w:val="00C52A7B"/>
    <w:rsid w:val="00C56BAF"/>
    <w:rsid w:val="00C679AA"/>
    <w:rsid w:val="00C75972"/>
    <w:rsid w:val="00CC0A3A"/>
    <w:rsid w:val="00CD066B"/>
    <w:rsid w:val="00CE4FEE"/>
    <w:rsid w:val="00D52F3E"/>
    <w:rsid w:val="00DB59C3"/>
    <w:rsid w:val="00DC259A"/>
    <w:rsid w:val="00DE23E8"/>
    <w:rsid w:val="00E52377"/>
    <w:rsid w:val="00E64E17"/>
    <w:rsid w:val="00E82FEA"/>
    <w:rsid w:val="00E866C9"/>
    <w:rsid w:val="00E86740"/>
    <w:rsid w:val="00E95873"/>
    <w:rsid w:val="00EA3D3C"/>
    <w:rsid w:val="00EC2FF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</TotalTime>
  <Pages>2</Pages>
  <Words>411</Words>
  <Characters>2343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a Davis</cp:lastModifiedBy>
  <cp:revision>15</cp:revision>
  <cp:lastPrinted>2026-05-18T05:31:00Z</cp:lastPrinted>
  <dcterms:created xsi:type="dcterms:W3CDTF">2022-11-17T16:58:00Z</dcterms:created>
  <dcterms:modified xsi:type="dcterms:W3CDTF">2026-05-19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